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3A5CB" w14:textId="035BDB14" w:rsidR="00AD6040" w:rsidRPr="000E007D" w:rsidRDefault="00AD6040" w:rsidP="00AD6040">
      <w:pPr>
        <w:jc w:val="both"/>
        <w:rPr>
          <w:sz w:val="21"/>
          <w:szCs w:val="21"/>
        </w:rPr>
      </w:pPr>
      <w:r w:rsidRPr="008E6978">
        <w:rPr>
          <w:sz w:val="21"/>
          <w:szCs w:val="21"/>
        </w:rPr>
        <w:t xml:space="preserve">Table </w:t>
      </w:r>
      <w:r w:rsidR="00113972" w:rsidRPr="008E6978">
        <w:rPr>
          <w:sz w:val="21"/>
          <w:szCs w:val="21"/>
        </w:rPr>
        <w:t>S</w:t>
      </w:r>
      <w:r w:rsidR="00F11E13" w:rsidRPr="008E6978">
        <w:rPr>
          <w:sz w:val="21"/>
          <w:szCs w:val="21"/>
        </w:rPr>
        <w:t>2</w:t>
      </w:r>
      <w:r w:rsidRPr="008E6978">
        <w:rPr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="007A287C" w:rsidRPr="007A287C">
        <w:rPr>
          <w:sz w:val="21"/>
          <w:szCs w:val="21"/>
        </w:rPr>
        <w:t>Descriptive statistics (mean, SD) on scales and subscales of the study divided into groups and time measures.</w:t>
      </w:r>
    </w:p>
    <w:tbl>
      <w:tblPr>
        <w:tblStyle w:val="TableGrid"/>
        <w:tblW w:w="1673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287"/>
        <w:gridCol w:w="1561"/>
        <w:gridCol w:w="426"/>
        <w:gridCol w:w="708"/>
        <w:gridCol w:w="426"/>
        <w:gridCol w:w="708"/>
        <w:gridCol w:w="426"/>
        <w:gridCol w:w="708"/>
        <w:gridCol w:w="426"/>
        <w:gridCol w:w="708"/>
        <w:gridCol w:w="567"/>
        <w:gridCol w:w="709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  <w:gridCol w:w="567"/>
        <w:gridCol w:w="850"/>
        <w:gridCol w:w="567"/>
        <w:gridCol w:w="709"/>
      </w:tblGrid>
      <w:tr w:rsidR="00CC455E" w14:paraId="4524EE51" w14:textId="77777777" w:rsidTr="008003E3">
        <w:tc>
          <w:tcPr>
            <w:tcW w:w="1848" w:type="dxa"/>
            <w:gridSpan w:val="2"/>
            <w:tcBorders>
              <w:left w:val="nil"/>
              <w:bottom w:val="nil"/>
              <w:right w:val="nil"/>
            </w:tcBorders>
          </w:tcPr>
          <w:p w14:paraId="314C3DA1" w14:textId="5A6E7688" w:rsidR="00CC455E" w:rsidRPr="00E328ED" w:rsidRDefault="00CC455E" w:rsidP="0080210F">
            <w:pPr>
              <w:jc w:val="both"/>
            </w:pPr>
          </w:p>
        </w:tc>
        <w:tc>
          <w:tcPr>
            <w:tcW w:w="340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E51E15" w14:textId="4C62C434" w:rsidR="00CC455E" w:rsidRPr="00D82D52" w:rsidRDefault="00CC455E" w:rsidP="0080210F">
            <w:pPr>
              <w:jc w:val="both"/>
              <w:rPr>
                <w:sz w:val="20"/>
                <w:szCs w:val="20"/>
                <w:vertAlign w:val="superscript"/>
              </w:rPr>
            </w:pPr>
            <w:r w:rsidRPr="00876551">
              <w:rPr>
                <w:sz w:val="20"/>
                <w:szCs w:val="20"/>
              </w:rPr>
              <w:t>T0</w:t>
            </w:r>
            <w:r w:rsidR="00D82D5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686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BFE83D" w14:textId="22B0FFD3" w:rsidR="00CC455E" w:rsidRPr="00D82D52" w:rsidRDefault="00CC455E" w:rsidP="0080210F">
            <w:pPr>
              <w:jc w:val="both"/>
              <w:rPr>
                <w:sz w:val="20"/>
                <w:szCs w:val="20"/>
                <w:vertAlign w:val="superscript"/>
              </w:rPr>
            </w:pPr>
            <w:r w:rsidRPr="00876551">
              <w:rPr>
                <w:sz w:val="20"/>
                <w:szCs w:val="20"/>
              </w:rPr>
              <w:t>T1</w:t>
            </w:r>
            <w:r w:rsidR="00D82D5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3D597C" w14:textId="7B53162B" w:rsidR="00CC455E" w:rsidRPr="00D82D52" w:rsidRDefault="00CC455E" w:rsidP="0080210F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2</w:t>
            </w:r>
            <w:r w:rsidR="00D82D5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69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9E9E20" w14:textId="3D866BA1" w:rsidR="00CC455E" w:rsidRPr="00D82D52" w:rsidRDefault="00CC455E" w:rsidP="0080210F">
            <w:pPr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3</w:t>
            </w:r>
            <w:r w:rsidR="00D82D52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CC455E" w14:paraId="5FBBA752" w14:textId="77777777" w:rsidTr="007975F2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783B6" w14:textId="7E92A26F" w:rsidR="00CC455E" w:rsidRDefault="00CC455E" w:rsidP="0080210F">
            <w:pPr>
              <w:jc w:val="both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BD06" w14:textId="519CA3F4" w:rsidR="00CC455E" w:rsidRPr="00D82D52" w:rsidRDefault="00CC455E" w:rsidP="0080210F">
            <w:pPr>
              <w:jc w:val="both"/>
              <w:rPr>
                <w:sz w:val="20"/>
                <w:szCs w:val="20"/>
                <w:vertAlign w:val="superscript"/>
              </w:rPr>
            </w:pPr>
            <w:r w:rsidRPr="00876551">
              <w:rPr>
                <w:sz w:val="20"/>
                <w:szCs w:val="20"/>
              </w:rPr>
              <w:t>EG1</w:t>
            </w:r>
            <w:r w:rsidR="00D82D5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47C33" w14:textId="7209885E" w:rsidR="00CC455E" w:rsidRPr="00D82D52" w:rsidRDefault="00CC455E" w:rsidP="0080210F">
            <w:pPr>
              <w:jc w:val="both"/>
              <w:rPr>
                <w:sz w:val="20"/>
                <w:szCs w:val="20"/>
                <w:vertAlign w:val="superscript"/>
              </w:rPr>
            </w:pPr>
            <w:r w:rsidRPr="00876551">
              <w:rPr>
                <w:sz w:val="20"/>
                <w:szCs w:val="20"/>
              </w:rPr>
              <w:t>EG2</w:t>
            </w:r>
            <w:r w:rsidR="00D82D5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D9562" w14:textId="72C16D60" w:rsidR="00CC455E" w:rsidRPr="00876551" w:rsidRDefault="00CC455E" w:rsidP="0080210F">
            <w:pPr>
              <w:jc w:val="both"/>
              <w:rPr>
                <w:sz w:val="20"/>
                <w:szCs w:val="20"/>
              </w:rPr>
            </w:pPr>
            <w:proofErr w:type="spellStart"/>
            <w:r w:rsidRPr="00876551">
              <w:rPr>
                <w:sz w:val="20"/>
                <w:szCs w:val="20"/>
              </w:rPr>
              <w:t>GC</w:t>
            </w:r>
            <w:r w:rsidR="00D82D52" w:rsidRPr="00D82D52"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896CF" w14:textId="3FE6D32F" w:rsidR="00CC455E" w:rsidRPr="00876551" w:rsidRDefault="00CC455E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E649B" w14:textId="77777777" w:rsidR="00CC455E" w:rsidRPr="00876551" w:rsidRDefault="00CC455E" w:rsidP="0080210F">
            <w:pPr>
              <w:jc w:val="both"/>
              <w:rPr>
                <w:sz w:val="20"/>
                <w:szCs w:val="20"/>
              </w:rPr>
            </w:pPr>
            <w:r w:rsidRPr="00876551">
              <w:rPr>
                <w:sz w:val="20"/>
                <w:szCs w:val="20"/>
              </w:rPr>
              <w:t>E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66D3F" w14:textId="77777777" w:rsidR="00CC455E" w:rsidRPr="00876551" w:rsidRDefault="00CC455E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9C2B0" w14:textId="77777777" w:rsidR="00CC455E" w:rsidRPr="00876551" w:rsidRDefault="00CC455E" w:rsidP="0080210F">
            <w:pPr>
              <w:jc w:val="both"/>
              <w:rPr>
                <w:sz w:val="20"/>
                <w:szCs w:val="20"/>
              </w:rPr>
            </w:pPr>
            <w:r w:rsidRPr="00876551">
              <w:rPr>
                <w:sz w:val="20"/>
                <w:szCs w:val="20"/>
              </w:rPr>
              <w:t>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8147" w14:textId="77777777" w:rsidR="00CC455E" w:rsidRDefault="00CC455E" w:rsidP="0080210F">
            <w:pPr>
              <w:jc w:val="both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24221" w14:textId="77777777" w:rsidR="00CC455E" w:rsidRDefault="00CC455E" w:rsidP="0080210F">
            <w:pPr>
              <w:jc w:val="both"/>
            </w:pPr>
            <w:r>
              <w:rPr>
                <w:sz w:val="20"/>
                <w:szCs w:val="20"/>
              </w:rPr>
              <w:t>E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FD4D1" w14:textId="77777777" w:rsidR="00CC455E" w:rsidRDefault="00CC455E" w:rsidP="0080210F">
            <w:pPr>
              <w:jc w:val="both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40DE5" w14:textId="77777777" w:rsidR="00CC455E" w:rsidRDefault="00CC455E" w:rsidP="0080210F">
            <w:pPr>
              <w:jc w:val="both"/>
            </w:pPr>
            <w:r w:rsidRPr="00876551">
              <w:rPr>
                <w:sz w:val="20"/>
                <w:szCs w:val="20"/>
              </w:rPr>
              <w:t>EG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FE55" w14:textId="77777777" w:rsidR="00CC455E" w:rsidRDefault="00CC455E" w:rsidP="0080210F">
            <w:pPr>
              <w:jc w:val="both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ACB2F" w14:textId="77777777" w:rsidR="00CC455E" w:rsidRDefault="00CC455E" w:rsidP="0080210F">
            <w:pPr>
              <w:jc w:val="both"/>
            </w:pPr>
            <w:r w:rsidRPr="00876551">
              <w:rPr>
                <w:sz w:val="20"/>
                <w:szCs w:val="20"/>
              </w:rPr>
              <w:t>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1AEC8" w14:textId="77777777" w:rsidR="00CC455E" w:rsidRDefault="00CC455E" w:rsidP="0080210F">
            <w:pPr>
              <w:jc w:val="both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AE6ED" w14:textId="77777777" w:rsidR="00CC455E" w:rsidRDefault="00CC455E" w:rsidP="0080210F">
            <w:pPr>
              <w:jc w:val="both"/>
            </w:pPr>
            <w:r>
              <w:rPr>
                <w:sz w:val="20"/>
                <w:szCs w:val="20"/>
              </w:rPr>
              <w:t>E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9FBBF" w14:textId="77777777" w:rsidR="00CC455E" w:rsidRDefault="00CC455E" w:rsidP="0080210F">
            <w:pPr>
              <w:jc w:val="both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AC93" w14:textId="77777777" w:rsidR="00CC455E" w:rsidRDefault="00CC455E" w:rsidP="0080210F">
            <w:pPr>
              <w:jc w:val="both"/>
            </w:pPr>
            <w:r>
              <w:rPr>
                <w:sz w:val="20"/>
                <w:szCs w:val="20"/>
              </w:rPr>
              <w:t>EG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8433D" w14:textId="77777777" w:rsidR="00CC455E" w:rsidRDefault="00CC455E" w:rsidP="0080210F">
            <w:pPr>
              <w:jc w:val="both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7212" w14:textId="77777777" w:rsidR="00CC455E" w:rsidRDefault="00CC455E" w:rsidP="0080210F">
            <w:pPr>
              <w:jc w:val="both"/>
            </w:pPr>
            <w:r>
              <w:rPr>
                <w:sz w:val="20"/>
                <w:szCs w:val="20"/>
              </w:rPr>
              <w:t>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D0092" w14:textId="77777777" w:rsidR="00CC455E" w:rsidRDefault="00CC455E" w:rsidP="0080210F">
            <w:pPr>
              <w:jc w:val="both"/>
            </w:pPr>
          </w:p>
        </w:tc>
      </w:tr>
      <w:tr w:rsidR="00CC455E" w:rsidRPr="00403921" w14:paraId="489D3912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BA61B75" w14:textId="77777777" w:rsidR="00555E9B" w:rsidRPr="00E328ED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DD2A" w14:textId="36176C64" w:rsidR="00555E9B" w:rsidRPr="00E328ED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76F11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CE513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CD427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3DC99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299CB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2F423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CB210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7F75D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985AD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9FDFD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4198F8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63590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91BC7D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8E5E6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85DE6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574D58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F0E80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BFCB2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A1B58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7E147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A2041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4580D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2968E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6A965" w14:textId="77777777" w:rsidR="00555E9B" w:rsidRPr="00403921" w:rsidRDefault="00555E9B" w:rsidP="0080210F">
            <w:pPr>
              <w:jc w:val="both"/>
              <w:rPr>
                <w:sz w:val="18"/>
                <w:szCs w:val="18"/>
              </w:rPr>
            </w:pPr>
            <w:r w:rsidRPr="00403921">
              <w:rPr>
                <w:sz w:val="18"/>
                <w:szCs w:val="18"/>
              </w:rPr>
              <w:t>Mean (SD)</w:t>
            </w:r>
          </w:p>
        </w:tc>
      </w:tr>
      <w:tr w:rsidR="00CC455E" w:rsidRPr="00403921" w14:paraId="5575E913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C78CB" w14:textId="15408C24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RR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2AED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9E5D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29E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7411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79C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4952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A7BB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8FC1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AD0D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EE6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C5F7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6C42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CBE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596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5AC7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7431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51FE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6696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6E8B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9985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5BA0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EDE3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F898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B8D3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CC455E" w:rsidRPr="00403921" w14:paraId="7856FE21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D03A26E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35EA" w14:textId="550507A8" w:rsidR="00555E9B" w:rsidRPr="003434C6" w:rsidRDefault="00555E9B" w:rsidP="00555E9B">
            <w:pPr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RR: importance weigh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82BB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135C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  <w:p w14:paraId="74C85B7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9FE6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BB2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</w:t>
            </w:r>
          </w:p>
          <w:p w14:paraId="16E1631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3202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 w14:paraId="1014635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4A44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  <w:p w14:paraId="738FFCA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D8FD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3922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.5</w:t>
            </w:r>
          </w:p>
          <w:p w14:paraId="686ACFC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2484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D79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.36</w:t>
            </w:r>
          </w:p>
          <w:p w14:paraId="377D2D2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AB3B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E7A2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  <w:p w14:paraId="49712D3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08B4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BAC4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.50</w:t>
            </w:r>
          </w:p>
          <w:p w14:paraId="0C1E2F2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0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4174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DE16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  <w:p w14:paraId="46BCE16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A34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AE7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</w:p>
          <w:p w14:paraId="4E7DC72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D0F0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0946A22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6F8B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.38</w:t>
            </w:r>
          </w:p>
          <w:p w14:paraId="6D3FB8A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BBF6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A991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8</w:t>
            </w:r>
          </w:p>
          <w:p w14:paraId="5B9F52C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8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A2B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BF4F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.31</w:t>
            </w:r>
          </w:p>
          <w:p w14:paraId="7EC2201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0.87)</w:t>
            </w:r>
          </w:p>
        </w:tc>
      </w:tr>
      <w:tr w:rsidR="00CC455E" w:rsidRPr="00403921" w14:paraId="0DD70CBA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37E21CD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03319" w14:textId="4F7B2D1A" w:rsidR="00555E9B" w:rsidRPr="003434C6" w:rsidRDefault="00555E9B" w:rsidP="00555E9B">
            <w:pPr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RR: importance exerci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0A5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A97A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5A58B8A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00D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9081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  <w:p w14:paraId="13388D7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6B9C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315E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544C721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101F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44D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</w:t>
            </w:r>
          </w:p>
          <w:p w14:paraId="4A3CB91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562E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E11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9</w:t>
            </w:r>
          </w:p>
          <w:p w14:paraId="48C7CB4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F3FB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CE55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  <w:p w14:paraId="3F861BF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C57E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626F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9</w:t>
            </w:r>
          </w:p>
          <w:p w14:paraId="1540D17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02A2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EF4C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</w:t>
            </w:r>
          </w:p>
          <w:p w14:paraId="4F11A73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23D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3166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  <w:p w14:paraId="72CED1C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4B6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4A52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94</w:t>
            </w:r>
          </w:p>
          <w:p w14:paraId="23DFF1F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1FDF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9B42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  <w:p w14:paraId="3AD036B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01DC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3AC4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31</w:t>
            </w:r>
          </w:p>
          <w:p w14:paraId="2CC49D6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35)</w:t>
            </w:r>
          </w:p>
        </w:tc>
      </w:tr>
      <w:tr w:rsidR="00CC455E" w:rsidRPr="00403921" w14:paraId="5B33C1B6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C290B4E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F7AB" w14:textId="58E389C4" w:rsidR="00555E9B" w:rsidRPr="003434C6" w:rsidRDefault="00555E9B" w:rsidP="00555E9B">
            <w:pPr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RR: confidence weigh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D022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AAB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216A4E2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0AE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1215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</w:t>
            </w:r>
          </w:p>
          <w:p w14:paraId="0929722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2B8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975B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</w:t>
            </w:r>
          </w:p>
          <w:p w14:paraId="5816083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B67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5CB9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67</w:t>
            </w:r>
          </w:p>
          <w:p w14:paraId="5B0F7FC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943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08E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64</w:t>
            </w:r>
          </w:p>
          <w:p w14:paraId="39B2250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2CC8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ABE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  <w:p w14:paraId="3CA90B6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80FC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A54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56</w:t>
            </w:r>
          </w:p>
          <w:p w14:paraId="62BA858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180D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323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  <w:p w14:paraId="65684DF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920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5470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  <w:p w14:paraId="7303559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8B2DD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BD1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5</w:t>
            </w:r>
          </w:p>
          <w:p w14:paraId="274D48B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C60A3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42F39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4</w:t>
            </w:r>
          </w:p>
          <w:p w14:paraId="07D467AA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9A2F2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D14F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06</w:t>
            </w:r>
          </w:p>
          <w:p w14:paraId="57EA866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44)</w:t>
            </w:r>
          </w:p>
        </w:tc>
      </w:tr>
      <w:tr w:rsidR="00CC455E" w:rsidRPr="00403921" w14:paraId="512F2255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5765928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B5335" w14:textId="3DA386C7" w:rsidR="00555E9B" w:rsidRPr="003434C6" w:rsidRDefault="00555E9B" w:rsidP="00555E9B">
            <w:pPr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RR: confidence exerci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0E4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423D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  <w:p w14:paraId="454FC07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7EC3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3F3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  <w:p w14:paraId="087FD16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1A99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32C9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  <w:p w14:paraId="2D73766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02F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4E577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11</w:t>
            </w:r>
          </w:p>
          <w:p w14:paraId="4B43E11E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 w:rsidRPr="00403921">
              <w:rPr>
                <w:sz w:val="20"/>
                <w:szCs w:val="20"/>
              </w:rPr>
              <w:t>(1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0226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48F7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</w:t>
            </w:r>
          </w:p>
          <w:p w14:paraId="0A910EC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1428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3465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5</w:t>
            </w:r>
          </w:p>
          <w:p w14:paraId="27FF0C2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291C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70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31</w:t>
            </w:r>
          </w:p>
          <w:p w14:paraId="61989C3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D064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A82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  <w:p w14:paraId="6DA0D7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7DB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A379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  <w:p w14:paraId="00233D2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C0FA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142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25</w:t>
            </w:r>
          </w:p>
          <w:p w14:paraId="2A771D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BE99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2BB70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23</w:t>
            </w:r>
          </w:p>
          <w:p w14:paraId="776D98F1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14C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6E1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7.94</w:t>
            </w:r>
          </w:p>
          <w:p w14:paraId="51CD6F2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77)</w:t>
            </w:r>
          </w:p>
        </w:tc>
      </w:tr>
      <w:tr w:rsidR="00CC455E" w:rsidRPr="00403921" w14:paraId="53C4C10F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0170AFE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502EE" w14:textId="68473DB4" w:rsidR="00555E9B" w:rsidRPr="003434C6" w:rsidRDefault="00555E9B" w:rsidP="00555E9B">
            <w:pPr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RR: preparation weigh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E151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BE8C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</w:p>
          <w:p w14:paraId="54ADD07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34B9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7719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2</w:t>
            </w:r>
          </w:p>
          <w:p w14:paraId="126E6FC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4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D8D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890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8</w:t>
            </w:r>
          </w:p>
          <w:p w14:paraId="5A40360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62AD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95E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3</w:t>
            </w:r>
          </w:p>
          <w:p w14:paraId="3A8EF0E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B841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6269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1</w:t>
            </w:r>
          </w:p>
          <w:p w14:paraId="08C435D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6D0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D329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  <w:p w14:paraId="1BFA48D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8F0F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088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75</w:t>
            </w:r>
          </w:p>
          <w:p w14:paraId="6C41D4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47D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991D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2</w:t>
            </w:r>
          </w:p>
          <w:p w14:paraId="4C9DC32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53A7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B12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</w:t>
            </w:r>
          </w:p>
          <w:p w14:paraId="422C168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958DE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300F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56</w:t>
            </w:r>
          </w:p>
          <w:p w14:paraId="40C9903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C767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769DA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8</w:t>
            </w:r>
          </w:p>
          <w:p w14:paraId="353482D9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C9094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5E2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56</w:t>
            </w:r>
          </w:p>
          <w:p w14:paraId="598EBBB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93)</w:t>
            </w:r>
          </w:p>
        </w:tc>
      </w:tr>
      <w:tr w:rsidR="00CC455E" w:rsidRPr="00403921" w14:paraId="7519DDC1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34CA2A9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4B45" w14:textId="5F0D7BA0" w:rsidR="00555E9B" w:rsidRPr="003434C6" w:rsidRDefault="00555E9B" w:rsidP="00555E9B">
            <w:pPr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RR: preparation exerci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7625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A05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  <w:p w14:paraId="41F8D3D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2F66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4BD5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  <w:p w14:paraId="65AFA0B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5B0F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228A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</w:t>
            </w:r>
          </w:p>
          <w:p w14:paraId="10EE685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6552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DC12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  <w:p w14:paraId="210835B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401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1A78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  <w:p w14:paraId="75655CA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F843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0629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  <w:p w14:paraId="09F2F33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DC2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2518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56</w:t>
            </w:r>
          </w:p>
          <w:p w14:paraId="148DA87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3C42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8E27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  <w:p w14:paraId="42E5927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12DA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16FF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</w:p>
          <w:p w14:paraId="0321C3E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46475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EAE8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44</w:t>
            </w:r>
          </w:p>
          <w:p w14:paraId="082B441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023A2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3F2A9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5</w:t>
            </w:r>
          </w:p>
          <w:p w14:paraId="3341447E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D5C6E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FCCD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7.75</w:t>
            </w:r>
          </w:p>
          <w:p w14:paraId="5D61342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.73)</w:t>
            </w:r>
          </w:p>
        </w:tc>
      </w:tr>
      <w:tr w:rsidR="00CC455E" w:rsidRPr="00403921" w14:paraId="5B0C897E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FFD72" w14:textId="42E903EF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Eating Habit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C10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BEF6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B1AC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1E0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C366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E02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46B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4939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57F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1E90A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5E899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8DF65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EE6CE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40C1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616BD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1658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04F6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426CA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0C98F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132EF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BFFAC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4546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A5576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D7133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</w:tr>
      <w:tr w:rsidR="00CC455E" w:rsidRPr="00403921" w14:paraId="6AB0CA6C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939B38F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3A68" w14:textId="4E08F8B2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HABITS: total scor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AD6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636F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  <w:p w14:paraId="21F825B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5C0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BA3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  <w:p w14:paraId="4BDE31E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5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E7DE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01BB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</w:t>
            </w:r>
          </w:p>
          <w:p w14:paraId="7953584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E62C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3A3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3.68</w:t>
            </w:r>
          </w:p>
          <w:p w14:paraId="4EF8267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0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98E8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ED52C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9</w:t>
            </w:r>
          </w:p>
          <w:p w14:paraId="4314CEED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3410D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3593A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6</w:t>
            </w:r>
          </w:p>
          <w:p w14:paraId="66B2E72D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92C5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A7F35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F06D2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575CA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49583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86EE0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24844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B17B8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3</w:t>
            </w:r>
          </w:p>
          <w:p w14:paraId="55D9BE77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CC628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AA7B9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70</w:t>
            </w:r>
          </w:p>
          <w:p w14:paraId="5B015114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04342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11066" w14:textId="77777777" w:rsidR="00555E9B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7</w:t>
            </w:r>
          </w:p>
          <w:p w14:paraId="7D8ECF39" w14:textId="77777777" w:rsidR="00555E9B" w:rsidRPr="00403921" w:rsidRDefault="00555E9B" w:rsidP="0080210F">
            <w:pPr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.37)</w:t>
            </w:r>
          </w:p>
        </w:tc>
      </w:tr>
      <w:tr w:rsidR="00CC455E" w:rsidRPr="00403921" w14:paraId="7E9F121D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E464A" w14:textId="684D0CC1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HADS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B5E0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D20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DC83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5AB4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7EA4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785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8AE4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3382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1AB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E9A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847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5FB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78F7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044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9D4A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05DA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62FC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3CA3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1B9F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D04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4F2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DA4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C650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AC5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CC455E" w:rsidRPr="00403921" w14:paraId="72ED9BB7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0A07870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26FB9" w14:textId="45AA4832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HADS: depress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4C18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24B0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7.43</w:t>
            </w:r>
          </w:p>
          <w:p w14:paraId="3394978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3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6871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3DC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6.04</w:t>
            </w:r>
          </w:p>
          <w:p w14:paraId="61C476A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3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9B43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2CAD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.27</w:t>
            </w:r>
          </w:p>
          <w:p w14:paraId="473C6A6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3.5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CD0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B7C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</w:t>
            </w:r>
          </w:p>
          <w:p w14:paraId="3A8AC59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3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A7D7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B2C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  <w:p w14:paraId="32A4112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2E53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4A90B6A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745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  <w:p w14:paraId="54C9277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C00F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931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0BC4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3273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35E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7B41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5842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31F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  <w:p w14:paraId="1205FAD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0A3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20B8446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5299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  <w:p w14:paraId="24BA521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FEF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135E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2</w:t>
            </w:r>
          </w:p>
          <w:p w14:paraId="459EAA0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38)</w:t>
            </w:r>
          </w:p>
        </w:tc>
      </w:tr>
      <w:tr w:rsidR="00CC455E" w:rsidRPr="00403921" w14:paraId="24EBA74A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065103B5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BBF22" w14:textId="1739251A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HADS: anxiet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345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6031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8.52</w:t>
            </w:r>
          </w:p>
          <w:p w14:paraId="0E72713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5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EF4D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2F6F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  <w:p w14:paraId="2AB8C03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3B69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0447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  <w:p w14:paraId="1EFFC7B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CED8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232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9</w:t>
            </w:r>
          </w:p>
          <w:p w14:paraId="43BEFB4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A46F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0F26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37A04B9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729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6F42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3</w:t>
            </w:r>
          </w:p>
          <w:p w14:paraId="1BA19DC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F208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ED1B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9BE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47D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C6D3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226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FF5E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97E0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</w:t>
            </w:r>
          </w:p>
          <w:p w14:paraId="4D13B31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8B8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159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3</w:t>
            </w:r>
          </w:p>
          <w:p w14:paraId="4E40D6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840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40C6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5</w:t>
            </w:r>
          </w:p>
          <w:p w14:paraId="154C231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11)</w:t>
            </w:r>
          </w:p>
        </w:tc>
      </w:tr>
      <w:tr w:rsidR="00CC455E" w:rsidRPr="00403921" w14:paraId="7337163F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86729" w14:textId="1AEA4B78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P-</w:t>
            </w:r>
            <w:proofErr w:type="spellStart"/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Weight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j</w:t>
            </w:r>
            <w:proofErr w:type="spellEnd"/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&amp; S-</w:t>
            </w:r>
            <w:proofErr w:type="spellStart"/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Weight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422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9674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F73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C13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3125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F7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A911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D0B7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254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0C7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F9B0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248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3257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23F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D9D7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875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369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5A7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BDEB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B223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D544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102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5F65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497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CC455E" w:rsidRPr="00403921" w14:paraId="5433C2B2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2083E3E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8B9C" w14:textId="15ADC141" w:rsidR="00555E9B" w:rsidRPr="003434C6" w:rsidRDefault="00555E9B" w:rsidP="0080210F">
            <w:pPr>
              <w:jc w:val="both"/>
              <w:rPr>
                <w:rFonts w:ascii="Calibri" w:hAnsi="Calibri" w:cs="Calibri"/>
                <w:sz w:val="19"/>
                <w:szCs w:val="19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 xml:space="preserve">P-Weight: </w:t>
            </w:r>
            <w:proofErr w:type="spellStart"/>
            <w:r w:rsidRPr="003434C6">
              <w:rPr>
                <w:rFonts w:ascii="Calibri" w:hAnsi="Calibri" w:cs="Calibri"/>
                <w:sz w:val="20"/>
                <w:szCs w:val="20"/>
              </w:rPr>
              <w:t>REm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D5B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F77B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4.1</w:t>
            </w:r>
          </w:p>
          <w:p w14:paraId="35B0527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6.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9694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91A9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4.41</w:t>
            </w:r>
          </w:p>
          <w:p w14:paraId="28EE037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8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8130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8D6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4.09</w:t>
            </w:r>
          </w:p>
          <w:p w14:paraId="5D1328B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6.5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DEA3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E415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0.65</w:t>
            </w:r>
          </w:p>
          <w:p w14:paraId="747DF49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6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DEA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  <w:p w14:paraId="3195B2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D681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1.86</w:t>
            </w:r>
          </w:p>
          <w:p w14:paraId="529007B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8.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4AF8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EA2C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52.2</w:t>
            </w:r>
          </w:p>
          <w:p w14:paraId="16C7E3A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1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4F6A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62F1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675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A6AF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645B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825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DAC3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1F65138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9D49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3</w:t>
            </w:r>
          </w:p>
          <w:p w14:paraId="254D7C7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083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6AC407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5EF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3</w:t>
            </w:r>
          </w:p>
          <w:p w14:paraId="5AF91EF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520A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056362D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4A63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5</w:t>
            </w:r>
          </w:p>
          <w:p w14:paraId="08F904A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63)</w:t>
            </w:r>
          </w:p>
        </w:tc>
      </w:tr>
      <w:tr w:rsidR="00CC455E" w:rsidRPr="00403921" w14:paraId="20A482A5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0DB487D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10C91" w14:textId="145F691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 xml:space="preserve">P-Weight: </w:t>
            </w:r>
            <w:proofErr w:type="spellStart"/>
            <w:r w:rsidRPr="003434C6">
              <w:rPr>
                <w:rFonts w:ascii="Calibri" w:hAnsi="Calibri" w:cs="Calibri"/>
                <w:sz w:val="20"/>
                <w:szCs w:val="20"/>
              </w:rPr>
              <w:t>ACP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BF1B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C78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3.67</w:t>
            </w:r>
          </w:p>
          <w:p w14:paraId="0BA876C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6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116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63C5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.73</w:t>
            </w:r>
          </w:p>
          <w:p w14:paraId="6626BDB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1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C79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E730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.5</w:t>
            </w:r>
          </w:p>
          <w:p w14:paraId="312EC43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2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9ECB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BCD1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.35</w:t>
            </w:r>
          </w:p>
          <w:p w14:paraId="73A7378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9356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21BF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5.14</w:t>
            </w:r>
          </w:p>
          <w:p w14:paraId="2E07961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D58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CBE5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5</w:t>
            </w:r>
          </w:p>
          <w:p w14:paraId="720DADB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D6D1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DF22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EA45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495D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473C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B698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07C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151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9</w:t>
            </w:r>
          </w:p>
          <w:p w14:paraId="755025F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20B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D7E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8</w:t>
            </w:r>
          </w:p>
          <w:p w14:paraId="70A4C24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E823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7A45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9</w:t>
            </w:r>
          </w:p>
          <w:p w14:paraId="1288AEB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8)</w:t>
            </w:r>
          </w:p>
        </w:tc>
      </w:tr>
      <w:tr w:rsidR="00CC455E" w:rsidRPr="00403921" w14:paraId="4F5A886C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84CD39E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C2B0" w14:textId="1B7B049D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 xml:space="preserve">P-Weight: </w:t>
            </w:r>
            <w:proofErr w:type="spellStart"/>
            <w:r w:rsidRPr="003434C6">
              <w:rPr>
                <w:rFonts w:ascii="Calibri" w:hAnsi="Calibri" w:cs="Calibri"/>
                <w:sz w:val="20"/>
                <w:szCs w:val="20"/>
              </w:rPr>
              <w:t>REn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D67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98F1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.41</w:t>
            </w:r>
          </w:p>
          <w:p w14:paraId="15B3228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1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F445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EA90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.91</w:t>
            </w:r>
          </w:p>
          <w:p w14:paraId="4B1689E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1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5CE3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4152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.86</w:t>
            </w:r>
          </w:p>
          <w:p w14:paraId="769B58F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7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114F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E6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.53</w:t>
            </w:r>
          </w:p>
          <w:p w14:paraId="4CFBD5E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8ECE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4734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5.14</w:t>
            </w:r>
          </w:p>
          <w:p w14:paraId="21B6D76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4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1C91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BF57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5</w:t>
            </w:r>
          </w:p>
          <w:p w14:paraId="0D455B3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8CCE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B32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AB4F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1A6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9F35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7DC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A994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700C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  <w:p w14:paraId="1A26814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B561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2988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2</w:t>
            </w:r>
          </w:p>
          <w:p w14:paraId="6681792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F94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6D54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8</w:t>
            </w:r>
          </w:p>
          <w:p w14:paraId="30A1EEF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6)</w:t>
            </w:r>
          </w:p>
        </w:tc>
      </w:tr>
      <w:tr w:rsidR="00CC455E" w:rsidRPr="00403921" w14:paraId="76DE4258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FB3C6EB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084A1" w14:textId="3CEDA10B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 xml:space="preserve">P-Weight: </w:t>
            </w:r>
            <w:proofErr w:type="spellStart"/>
            <w:r w:rsidRPr="003434C6">
              <w:rPr>
                <w:rFonts w:ascii="Calibri" w:hAnsi="Calibri" w:cs="Calibri"/>
                <w:sz w:val="20"/>
                <w:szCs w:val="20"/>
              </w:rPr>
              <w:t>ECP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CF5D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514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33.75</w:t>
            </w:r>
          </w:p>
          <w:p w14:paraId="7DED0DE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6.9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AD78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ADC9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34.45</w:t>
            </w:r>
          </w:p>
          <w:p w14:paraId="349C529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3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908E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7598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33.14</w:t>
            </w:r>
          </w:p>
          <w:p w14:paraId="58B2D1E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6.7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A14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9A99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32.59</w:t>
            </w:r>
          </w:p>
          <w:p w14:paraId="336AB67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62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8C0D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33.21</w:t>
            </w:r>
          </w:p>
          <w:p w14:paraId="3BEC11D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(5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AA7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820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  <w:p w14:paraId="509D33F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194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74EC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FDC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5EB8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955E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1AA8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6EF0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DBDE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 w14:paraId="006B549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9AAB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79B6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8</w:t>
            </w:r>
          </w:p>
          <w:p w14:paraId="7A51B11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D2C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9F17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2</w:t>
            </w:r>
          </w:p>
          <w:p w14:paraId="1472100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92)</w:t>
            </w:r>
          </w:p>
        </w:tc>
      </w:tr>
      <w:tr w:rsidR="00CC455E" w:rsidRPr="00403921" w14:paraId="6A14EDF7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57F7CEAC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42DB1" w14:textId="2EE3105F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S-Weigh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C59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D964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  <w:p w14:paraId="6A9B27F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A066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5648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</w:t>
            </w:r>
          </w:p>
          <w:p w14:paraId="06DF771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7E56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9520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  <w:p w14:paraId="39AD933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89C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776D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  <w:p w14:paraId="5877934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A4EA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8558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  <w:p w14:paraId="2E45F56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718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F9F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  <w:p w14:paraId="131FB7C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AEDF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FDC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D2A6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0096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B4C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C92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6947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9B1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  <w:p w14:paraId="562A6C3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760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75C1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  <w:p w14:paraId="3A24694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8500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874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  <w:p w14:paraId="411BFF1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45)</w:t>
            </w:r>
          </w:p>
        </w:tc>
      </w:tr>
      <w:tr w:rsidR="00CC455E" w:rsidRPr="00403921" w14:paraId="4F579E5A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17745" w14:textId="79516B37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TFEQ-R18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37E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28EB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97DE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02A6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7E50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9D9B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226B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3D6C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469A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5731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5A9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9B9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2BAE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A3CC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BD72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842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BDB6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CCA1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1E61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E55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FCE9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69D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3CC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E98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CC455E" w:rsidRPr="00403921" w14:paraId="0C5AFA73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CC42616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9FED0" w14:textId="52F7648F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 xml:space="preserve">TFEQ-R18: </w:t>
            </w:r>
            <w:proofErr w:type="spellStart"/>
            <w:r w:rsidRPr="003434C6">
              <w:rPr>
                <w:rFonts w:ascii="Calibri" w:hAnsi="Calibri" w:cs="Calibri"/>
                <w:sz w:val="20"/>
                <w:szCs w:val="20"/>
              </w:rPr>
              <w:t>UE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1427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6F7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2</w:t>
            </w:r>
          </w:p>
          <w:p w14:paraId="5BD192D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3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C45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9BC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2</w:t>
            </w:r>
          </w:p>
          <w:p w14:paraId="5BA39DB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9A4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06E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9</w:t>
            </w:r>
          </w:p>
          <w:p w14:paraId="40DF066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9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5EE5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 w:rsidRPr="0040392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832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61782DF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7F21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06E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4</w:t>
            </w:r>
          </w:p>
          <w:p w14:paraId="54991F7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8032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CAAA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8</w:t>
            </w:r>
          </w:p>
          <w:p w14:paraId="61AAD1A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EF5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C51A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5D30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9F8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D5B0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AE23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C97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F113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4</w:t>
            </w:r>
          </w:p>
          <w:p w14:paraId="03A3E77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35F1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3BF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3</w:t>
            </w:r>
          </w:p>
          <w:p w14:paraId="41CE470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8BE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C3DF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6</w:t>
            </w:r>
          </w:p>
          <w:p w14:paraId="08E3204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83)</w:t>
            </w:r>
          </w:p>
        </w:tc>
      </w:tr>
      <w:tr w:rsidR="00CC455E" w:rsidRPr="00403921" w14:paraId="6910C709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91BBB92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6C467" w14:textId="7636D824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 xml:space="preserve">TFEQ-R18: </w:t>
            </w:r>
            <w:proofErr w:type="spellStart"/>
            <w:r w:rsidRPr="003434C6">
              <w:rPr>
                <w:rFonts w:ascii="Calibri" w:hAnsi="Calibri" w:cs="Calibri"/>
                <w:sz w:val="20"/>
                <w:szCs w:val="20"/>
              </w:rPr>
              <w:t>EE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966D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BA55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8</w:t>
            </w:r>
          </w:p>
          <w:p w14:paraId="7AA1F26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C914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945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04F01DF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8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9DF6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C2A0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  <w:p w14:paraId="28A4ACC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41EA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1C3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9</w:t>
            </w:r>
          </w:p>
          <w:p w14:paraId="47DCA6F3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D95D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B141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1BEF1AF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A306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F9B8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  <w:p w14:paraId="3E0DBDF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E851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096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1E1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2D3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C26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9358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993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4F81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  <w:p w14:paraId="712E7DE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0977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02B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  <w:p w14:paraId="22D4960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B32F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F646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  <w:p w14:paraId="402BBD7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83)</w:t>
            </w:r>
          </w:p>
        </w:tc>
      </w:tr>
      <w:tr w:rsidR="00CC455E" w:rsidRPr="00403921" w14:paraId="3353966F" w14:textId="77777777" w:rsidTr="00CC455E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556763A" w14:textId="77777777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9CAE" w14:textId="21772E7A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3434C6">
              <w:rPr>
                <w:rFonts w:ascii="Calibri" w:hAnsi="Calibri" w:cs="Calibri"/>
                <w:sz w:val="20"/>
                <w:szCs w:val="20"/>
              </w:rPr>
              <w:t>TFEQ-R18: CR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951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F004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5</w:t>
            </w:r>
          </w:p>
          <w:p w14:paraId="0DD964E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8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FC61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E6C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5</w:t>
            </w:r>
          </w:p>
          <w:p w14:paraId="2C24580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0C25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BF18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3</w:t>
            </w:r>
          </w:p>
          <w:p w14:paraId="68AE6A5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172D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FAD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9</w:t>
            </w:r>
          </w:p>
          <w:p w14:paraId="03BA036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D64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5E9F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4</w:t>
            </w:r>
          </w:p>
          <w:p w14:paraId="448D547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F1C3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B78B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2</w:t>
            </w:r>
          </w:p>
          <w:p w14:paraId="44F42BC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F4209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5329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2336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D5E1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DBF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D07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679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377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  <w:p w14:paraId="240AC23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AA1C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E618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</w:t>
            </w:r>
          </w:p>
          <w:p w14:paraId="37DF93D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64B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DB69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1</w:t>
            </w:r>
          </w:p>
          <w:p w14:paraId="16D2E2C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6)</w:t>
            </w:r>
          </w:p>
        </w:tc>
      </w:tr>
      <w:tr w:rsidR="00CC455E" w:rsidRPr="00403921" w14:paraId="20CA182A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AD142" w14:textId="24E708E5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BSQ-10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ACCC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0B03" w14:textId="77777777" w:rsidR="00555E9B" w:rsidRPr="00AC7F88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9587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2C5B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B44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FACC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96E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1ACA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9A07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DE39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153C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7D90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4AC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38BE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B98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18B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BCFD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10B8C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4ECA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80A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EA90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899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A4EB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A6D9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CC455E" w:rsidRPr="00403921" w14:paraId="34184351" w14:textId="77777777" w:rsidTr="00D82D52"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53ECEAE9" w14:textId="77777777" w:rsidR="00555E9B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F080" w14:textId="65AE1933" w:rsidR="00555E9B" w:rsidRPr="003434C6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SQ-10: total scor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D1F9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29DF5" w14:textId="77777777" w:rsidR="00555E9B" w:rsidRPr="00AC7F88" w:rsidRDefault="00555E9B" w:rsidP="0080210F">
            <w:pPr>
              <w:jc w:val="both"/>
              <w:rPr>
                <w:sz w:val="20"/>
                <w:szCs w:val="20"/>
              </w:rPr>
            </w:pPr>
            <w:r w:rsidRPr="00AC7F88">
              <w:rPr>
                <w:sz w:val="20"/>
                <w:szCs w:val="20"/>
              </w:rPr>
              <w:t>32.13</w:t>
            </w:r>
          </w:p>
          <w:p w14:paraId="5482844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 w:rsidRPr="00AC7F88">
              <w:rPr>
                <w:sz w:val="20"/>
                <w:szCs w:val="20"/>
              </w:rPr>
              <w:t>(11.2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EA6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4AEF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2</w:t>
            </w:r>
          </w:p>
          <w:p w14:paraId="3C18C26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785C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BCE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61D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EA5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9</w:t>
            </w:r>
          </w:p>
          <w:p w14:paraId="01941F5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.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4141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49AD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6</w:t>
            </w:r>
          </w:p>
          <w:p w14:paraId="53B5FF1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9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0B2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39C7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63</w:t>
            </w:r>
          </w:p>
          <w:p w14:paraId="69D6CED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AB6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1691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1C3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CAF7D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5471F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63BA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AD21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A186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7</w:t>
            </w:r>
          </w:p>
          <w:p w14:paraId="44A686F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4E5B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D362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1</w:t>
            </w:r>
          </w:p>
          <w:p w14:paraId="415286F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0E96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0FC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1</w:t>
            </w:r>
          </w:p>
          <w:p w14:paraId="2C28CB9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26)</w:t>
            </w:r>
          </w:p>
        </w:tc>
      </w:tr>
      <w:tr w:rsidR="00CC455E" w:rsidRPr="00403921" w14:paraId="4407FD31" w14:textId="77777777" w:rsidTr="00CC455E"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B616F" w14:textId="7AA410D2" w:rsidR="00555E9B" w:rsidRPr="00555E9B" w:rsidRDefault="00555E9B" w:rsidP="0080210F"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55E9B">
              <w:rPr>
                <w:rFonts w:ascii="Calibri" w:hAnsi="Calibri" w:cs="Calibri"/>
                <w:b/>
                <w:bCs/>
                <w:sz w:val="20"/>
                <w:szCs w:val="20"/>
              </w:rPr>
              <w:t>WBIS-M</w:t>
            </w:r>
            <w:r w:rsidR="00D82D52" w:rsidRPr="00D82D52">
              <w:rPr>
                <w:rFonts w:ascii="Calibri" w:hAnsi="Calibri" w:cs="Calibri"/>
                <w:sz w:val="20"/>
                <w:szCs w:val="20"/>
                <w:vertAlign w:val="superscript"/>
              </w:rPr>
              <w:t>u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585D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C4A8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99B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0E8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0183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31F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0138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A9F87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6C45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8C8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9F1D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3E1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AE8E5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592A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7D50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3540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AF067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555D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07D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AD569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9F9F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EE0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4105C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76A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</w:tr>
      <w:tr w:rsidR="00CC455E" w:rsidRPr="00403921" w14:paraId="10AEB959" w14:textId="77777777" w:rsidTr="00D82D52"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66145" w14:textId="77777777" w:rsidR="00555E9B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B48E1" w14:textId="04E5469B" w:rsidR="00555E9B" w:rsidRDefault="00555E9B" w:rsidP="0080210F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WBIS-M: Total scor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879A0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D0AE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</w:t>
            </w:r>
          </w:p>
          <w:p w14:paraId="0807623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E760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1981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  <w:p w14:paraId="1503BB9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7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13E0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F5F4D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  <w:p w14:paraId="16BE31C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1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83AB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416AC1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  <w:p w14:paraId="5AA933A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F305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F171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  <w:p w14:paraId="1C055C6B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73BE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5481EE40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DE538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  <w:p w14:paraId="1F6F5243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3A1AB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4DE1FA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33140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E540A4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D85A2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2C5836" w14:textId="77777777" w:rsidR="00555E9B" w:rsidRPr="00403921" w:rsidRDefault="00555E9B" w:rsidP="008021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110F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3DB05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  <w:p w14:paraId="4166371E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D4DBF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C55AD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  <w:p w14:paraId="4BEFBE04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97612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3697A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  <w:p w14:paraId="59C25E76" w14:textId="77777777" w:rsidR="00555E9B" w:rsidRDefault="00555E9B" w:rsidP="0080210F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7)</w:t>
            </w:r>
          </w:p>
        </w:tc>
      </w:tr>
    </w:tbl>
    <w:p w14:paraId="1A6818BB" w14:textId="268973BC" w:rsidR="00D82D52" w:rsidRDefault="00D82D52" w:rsidP="00D82D52"/>
    <w:p w14:paraId="58E5ACB8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427DF5">
        <w:rPr>
          <w:sz w:val="20"/>
          <w:szCs w:val="20"/>
          <w:vertAlign w:val="superscript"/>
        </w:rPr>
        <w:t xml:space="preserve">a </w:t>
      </w:r>
      <w:r w:rsidRPr="00D82D52">
        <w:rPr>
          <w:rFonts w:ascii="Calibri" w:hAnsi="Calibri"/>
          <w:sz w:val="20"/>
          <w:szCs w:val="20"/>
        </w:rPr>
        <w:t>T0: baseline.</w:t>
      </w:r>
    </w:p>
    <w:p w14:paraId="7E2000E2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b </w:t>
      </w:r>
      <w:r w:rsidRPr="00D82D52">
        <w:rPr>
          <w:rFonts w:ascii="Calibri" w:hAnsi="Calibri"/>
          <w:sz w:val="20"/>
          <w:szCs w:val="20"/>
        </w:rPr>
        <w:t>T1: after the intervention.</w:t>
      </w:r>
    </w:p>
    <w:p w14:paraId="2CCED71D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>c</w:t>
      </w:r>
      <w:r w:rsidRPr="00D82D52">
        <w:rPr>
          <w:rFonts w:ascii="Calibri" w:hAnsi="Calibri"/>
          <w:sz w:val="20"/>
          <w:szCs w:val="20"/>
        </w:rPr>
        <w:t xml:space="preserve"> T2: 1 week after the intervention.</w:t>
      </w:r>
    </w:p>
    <w:p w14:paraId="161F3480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>d</w:t>
      </w:r>
      <w:r w:rsidRPr="00D82D52">
        <w:rPr>
          <w:rFonts w:ascii="Calibri" w:hAnsi="Calibri"/>
          <w:sz w:val="20"/>
          <w:szCs w:val="20"/>
        </w:rPr>
        <w:t xml:space="preserve"> T3: 4 weeks after the intervention.</w:t>
      </w:r>
    </w:p>
    <w:p w14:paraId="462DD87C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>e</w:t>
      </w:r>
      <w:r w:rsidRPr="00D82D52">
        <w:rPr>
          <w:rFonts w:ascii="Calibri" w:hAnsi="Calibri"/>
          <w:sz w:val="20"/>
          <w:szCs w:val="20"/>
        </w:rPr>
        <w:t xml:space="preserve"> EG1: experimental group 1.</w:t>
      </w:r>
    </w:p>
    <w:p w14:paraId="67D6D98C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>f</w:t>
      </w:r>
      <w:r w:rsidRPr="00D82D52">
        <w:rPr>
          <w:rFonts w:ascii="Calibri" w:hAnsi="Calibri"/>
          <w:sz w:val="20"/>
          <w:szCs w:val="20"/>
        </w:rPr>
        <w:t xml:space="preserve"> EG2: experimental group 2.</w:t>
      </w:r>
    </w:p>
    <w:p w14:paraId="3864BB28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>g</w:t>
      </w:r>
      <w:r w:rsidRPr="00D82D52">
        <w:rPr>
          <w:rFonts w:ascii="Calibri" w:hAnsi="Calibri"/>
          <w:sz w:val="20"/>
          <w:szCs w:val="20"/>
        </w:rPr>
        <w:t xml:space="preserve"> CG: control group.</w:t>
      </w:r>
    </w:p>
    <w:p w14:paraId="0B6CCB92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 w:rsidRPr="00D82D52">
        <w:rPr>
          <w:rFonts w:ascii="Calibri" w:hAnsi="Calibri"/>
          <w:sz w:val="20"/>
          <w:szCs w:val="20"/>
          <w:vertAlign w:val="superscript"/>
        </w:rPr>
        <w:t>h</w:t>
      </w:r>
      <w:r w:rsidRPr="00D82D52">
        <w:rPr>
          <w:rFonts w:ascii="Calibri" w:hAnsi="Calibri"/>
          <w:sz w:val="20"/>
          <w:szCs w:val="20"/>
        </w:rPr>
        <w:t xml:space="preserve"> RR: </w:t>
      </w:r>
      <w:r w:rsidRPr="00D82D52">
        <w:rPr>
          <w:rFonts w:ascii="Calibri" w:hAnsi="Calibri" w:cs="Calibri"/>
          <w:sz w:val="20"/>
          <w:szCs w:val="20"/>
        </w:rPr>
        <w:t>readiness ruler.</w:t>
      </w:r>
    </w:p>
    <w:p w14:paraId="67CA51F0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  <w:vertAlign w:val="superscript"/>
        </w:rPr>
      </w:pPr>
      <w:proofErr w:type="spellStart"/>
      <w:r w:rsidRPr="00D82D52">
        <w:rPr>
          <w:rFonts w:ascii="Calibri" w:hAnsi="Calibri"/>
          <w:sz w:val="20"/>
          <w:szCs w:val="20"/>
          <w:vertAlign w:val="superscript"/>
        </w:rPr>
        <w:t>i</w:t>
      </w:r>
      <w:proofErr w:type="spellEnd"/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  <w:r w:rsidRPr="00D82D52">
        <w:rPr>
          <w:rFonts w:ascii="Calibri" w:hAnsi="Calibri" w:cs="Calibri"/>
          <w:sz w:val="20"/>
          <w:szCs w:val="20"/>
        </w:rPr>
        <w:t xml:space="preserve">HADS: </w:t>
      </w:r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Hospital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Anxiety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and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Depression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Scale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57B66357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 w:cs="Times New Roman"/>
          <w:sz w:val="20"/>
          <w:szCs w:val="20"/>
          <w:lang w:val="es-ES_tradnl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j </w:t>
      </w:r>
      <w:r w:rsidRPr="00D82D52">
        <w:rPr>
          <w:rFonts w:ascii="Calibri" w:hAnsi="Calibri" w:cs="Calibri"/>
          <w:sz w:val="20"/>
          <w:szCs w:val="20"/>
        </w:rPr>
        <w:t>P-Weight</w:t>
      </w:r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: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Processes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of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Change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Questionnaire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for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Weight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Management.</w:t>
      </w:r>
    </w:p>
    <w:p w14:paraId="0B0DE3D0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 w:cs="Times New Roman"/>
          <w:sz w:val="20"/>
          <w:szCs w:val="20"/>
          <w:lang w:val="es-ES_tradnl"/>
        </w:rPr>
      </w:pPr>
      <w:r w:rsidRPr="00D82D52">
        <w:rPr>
          <w:rFonts w:ascii="Calibri" w:hAnsi="Calibri"/>
          <w:sz w:val="20"/>
          <w:szCs w:val="20"/>
          <w:vertAlign w:val="superscript"/>
        </w:rPr>
        <w:t>k</w:t>
      </w:r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S-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Weight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: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Stages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of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Change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Questionnaire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for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Weight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Management.</w:t>
      </w:r>
    </w:p>
    <w:p w14:paraId="2EE968EC" w14:textId="77777777" w:rsidR="00D82D52" w:rsidRPr="00D82D52" w:rsidRDefault="00D82D52" w:rsidP="00D82D52">
      <w:pPr>
        <w:tabs>
          <w:tab w:val="left" w:pos="1865"/>
        </w:tabs>
        <w:autoSpaceDE w:val="0"/>
        <w:autoSpaceDN w:val="0"/>
        <w:adjustRightInd w:val="0"/>
        <w:rPr>
          <w:rFonts w:ascii="Calibri" w:hAnsi="Calibri"/>
          <w:sz w:val="20"/>
          <w:szCs w:val="20"/>
          <w:vertAlign w:val="superscript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l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REm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: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emotional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reevaluation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4B6AEEB7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  <w:vertAlign w:val="superscript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m </w:t>
      </w:r>
      <w:r w:rsidRPr="00D82D52">
        <w:rPr>
          <w:rFonts w:ascii="Calibri" w:hAnsi="Calibri"/>
          <w:sz w:val="20"/>
          <w:szCs w:val="20"/>
        </w:rPr>
        <w:t xml:space="preserve">ACP: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weight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consequences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evaluation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6054B92C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  <w:vertAlign w:val="superscript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n </w:t>
      </w:r>
      <w:proofErr w:type="spellStart"/>
      <w:r w:rsidRPr="00D82D52">
        <w:rPr>
          <w:rFonts w:ascii="Calibri" w:hAnsi="Calibri"/>
          <w:sz w:val="20"/>
          <w:szCs w:val="20"/>
        </w:rPr>
        <w:t>REn</w:t>
      </w:r>
      <w:proofErr w:type="spellEnd"/>
      <w:r w:rsidRPr="00D82D52">
        <w:rPr>
          <w:rFonts w:ascii="Calibri" w:hAnsi="Calibri"/>
          <w:sz w:val="20"/>
          <w:szCs w:val="20"/>
        </w:rPr>
        <w:t xml:space="preserve">: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supporting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relationships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2D50ACE5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  <w:vertAlign w:val="superscript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o </w:t>
      </w:r>
      <w:r w:rsidRPr="00D82D52">
        <w:rPr>
          <w:rFonts w:ascii="Calibri" w:hAnsi="Calibri"/>
          <w:sz w:val="20"/>
          <w:szCs w:val="20"/>
        </w:rPr>
        <w:t>ECP:</w:t>
      </w:r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weight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management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actions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</w:p>
    <w:p w14:paraId="0B0593DA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 w:cs="Times New Roman"/>
          <w:sz w:val="20"/>
          <w:szCs w:val="20"/>
          <w:lang w:val="es-ES_tradnl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p </w:t>
      </w:r>
      <w:r w:rsidRPr="00D82D52">
        <w:rPr>
          <w:rFonts w:ascii="Calibri" w:hAnsi="Calibri"/>
          <w:sz w:val="20"/>
          <w:szCs w:val="20"/>
        </w:rPr>
        <w:t>TFEQ-R18:</w:t>
      </w:r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Three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-Factor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Eating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Questionnaire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–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Revised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18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items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7005D0AF" w14:textId="42E6441E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 w:cs="Times New Roman"/>
          <w:sz w:val="20"/>
          <w:szCs w:val="20"/>
          <w:lang w:val="es-ES_tradnl"/>
        </w:rPr>
      </w:pPr>
      <w:r w:rsidRPr="00D82D52">
        <w:rPr>
          <w:rFonts w:ascii="Calibri" w:hAnsi="Calibri" w:cs="Times New Roman"/>
          <w:sz w:val="20"/>
          <w:szCs w:val="20"/>
          <w:vertAlign w:val="superscript"/>
          <w:lang w:val="es-ES_tradnl"/>
        </w:rPr>
        <w:t>q</w:t>
      </w:r>
      <w:r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UE: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uncontrolled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eating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2A23B626" w14:textId="25E6A72A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/>
          <w:sz w:val="20"/>
          <w:szCs w:val="20"/>
          <w:vertAlign w:val="superscript"/>
        </w:rPr>
      </w:pPr>
      <w:r w:rsidRPr="00D82D52">
        <w:rPr>
          <w:rFonts w:ascii="Calibri" w:hAnsi="Calibri"/>
          <w:sz w:val="20"/>
          <w:szCs w:val="20"/>
          <w:vertAlign w:val="superscript"/>
        </w:rPr>
        <w:t>r</w:t>
      </w:r>
      <w:r>
        <w:rPr>
          <w:rFonts w:ascii="Calibri" w:hAnsi="Calibri"/>
          <w:sz w:val="20"/>
          <w:szCs w:val="20"/>
          <w:vertAlign w:val="superscript"/>
        </w:rPr>
        <w:t xml:space="preserve"> </w:t>
      </w:r>
      <w:r w:rsidRPr="00D82D52">
        <w:rPr>
          <w:rFonts w:ascii="Calibri" w:hAnsi="Calibri"/>
          <w:sz w:val="20"/>
          <w:szCs w:val="20"/>
        </w:rPr>
        <w:t>EE:</w:t>
      </w:r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emotional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eating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</w:p>
    <w:p w14:paraId="370F8AED" w14:textId="77777777" w:rsidR="00D82D52" w:rsidRPr="00D82D52" w:rsidRDefault="00D82D52" w:rsidP="00D82D52">
      <w:pPr>
        <w:autoSpaceDE w:val="0"/>
        <w:autoSpaceDN w:val="0"/>
        <w:adjustRightInd w:val="0"/>
        <w:rPr>
          <w:rFonts w:ascii="Calibri" w:hAnsi="Calibri" w:cs="Times New Roman"/>
          <w:sz w:val="20"/>
          <w:szCs w:val="20"/>
          <w:lang w:val="es-ES_tradnl"/>
        </w:rPr>
      </w:pPr>
      <w:r w:rsidRPr="00D82D52">
        <w:rPr>
          <w:rFonts w:ascii="Calibri" w:hAnsi="Calibri"/>
          <w:sz w:val="20"/>
          <w:szCs w:val="20"/>
          <w:vertAlign w:val="superscript"/>
        </w:rPr>
        <w:t xml:space="preserve">s </w:t>
      </w:r>
      <w:r w:rsidRPr="00D82D52">
        <w:rPr>
          <w:rFonts w:ascii="Calibri" w:hAnsi="Calibri"/>
          <w:sz w:val="20"/>
          <w:szCs w:val="20"/>
        </w:rPr>
        <w:t>CR:</w:t>
      </w:r>
      <w:r w:rsidRPr="00D82D52">
        <w:rPr>
          <w:rFonts w:ascii="Calibri" w:hAnsi="Calibri"/>
          <w:sz w:val="20"/>
          <w:szCs w:val="20"/>
          <w:vertAlign w:val="superscript"/>
        </w:rPr>
        <w:t xml:space="preserve"> </w:t>
      </w:r>
      <w:r w:rsidRPr="00D82D52">
        <w:rPr>
          <w:rFonts w:ascii="Calibri" w:hAnsi="Calibri" w:cs="Times New Roman"/>
          <w:sz w:val="20"/>
          <w:szCs w:val="20"/>
          <w:lang w:val="es-ES_tradnl"/>
        </w:rPr>
        <w:t xml:space="preserve">cognitive </w:t>
      </w:r>
      <w:proofErr w:type="spellStart"/>
      <w:r w:rsidRPr="00D82D52">
        <w:rPr>
          <w:rFonts w:ascii="Calibri" w:hAnsi="Calibri" w:cs="Times New Roman"/>
          <w:sz w:val="20"/>
          <w:szCs w:val="20"/>
          <w:lang w:val="es-ES_tradnl"/>
        </w:rPr>
        <w:t>restrain</w:t>
      </w:r>
      <w:proofErr w:type="spellEnd"/>
      <w:r w:rsidRPr="00D82D52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6A5165A2" w14:textId="77777777" w:rsidR="00D82D52" w:rsidRPr="00316B58" w:rsidRDefault="00D82D52" w:rsidP="00D82D52">
      <w:pPr>
        <w:autoSpaceDE w:val="0"/>
        <w:autoSpaceDN w:val="0"/>
        <w:adjustRightInd w:val="0"/>
        <w:rPr>
          <w:rFonts w:ascii="Times New Roman" w:hAnsi="Times New Roman" w:cs="Times New Roman"/>
          <w:sz w:val="17"/>
          <w:szCs w:val="17"/>
          <w:lang w:val="es-ES_tradnl"/>
        </w:rPr>
      </w:pPr>
      <w:r>
        <w:rPr>
          <w:vertAlign w:val="superscript"/>
        </w:rPr>
        <w:t xml:space="preserve">t </w:t>
      </w:r>
      <w:r w:rsidRPr="00427DF5">
        <w:rPr>
          <w:sz w:val="20"/>
          <w:szCs w:val="20"/>
        </w:rPr>
        <w:t>BSQ-10:</w:t>
      </w:r>
      <w:r>
        <w:rPr>
          <w:vertAlign w:val="superscript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Body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Shape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Questionnaire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, 10-item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version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4FB4F941" w14:textId="77777777" w:rsidR="00D82D52" w:rsidRPr="00316B58" w:rsidRDefault="00D82D52" w:rsidP="00D82D52">
      <w:pPr>
        <w:autoSpaceDE w:val="0"/>
        <w:autoSpaceDN w:val="0"/>
        <w:adjustRightInd w:val="0"/>
        <w:rPr>
          <w:vertAlign w:val="superscript"/>
        </w:rPr>
      </w:pPr>
      <w:r>
        <w:rPr>
          <w:vertAlign w:val="superscript"/>
        </w:rPr>
        <w:lastRenderedPageBreak/>
        <w:t xml:space="preserve">u </w:t>
      </w:r>
      <w:r w:rsidRPr="00427DF5">
        <w:rPr>
          <w:sz w:val="20"/>
          <w:szCs w:val="20"/>
        </w:rPr>
        <w:t>WBIS-M:</w:t>
      </w:r>
      <w:r>
        <w:rPr>
          <w:vertAlign w:val="superscript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Modified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Weight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Bias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Internalization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 xml:space="preserve"> </w:t>
      </w:r>
      <w:proofErr w:type="spellStart"/>
      <w:r w:rsidRPr="00427DF5">
        <w:rPr>
          <w:rFonts w:ascii="Calibri" w:hAnsi="Calibri" w:cs="Times New Roman"/>
          <w:sz w:val="20"/>
          <w:szCs w:val="20"/>
          <w:lang w:val="es-ES_tradnl"/>
        </w:rPr>
        <w:t>Scale</w:t>
      </w:r>
      <w:proofErr w:type="spellEnd"/>
      <w:r w:rsidRPr="00427DF5">
        <w:rPr>
          <w:rFonts w:ascii="Calibri" w:hAnsi="Calibri" w:cs="Times New Roman"/>
          <w:sz w:val="20"/>
          <w:szCs w:val="20"/>
          <w:lang w:val="es-ES_tradnl"/>
        </w:rPr>
        <w:t>.</w:t>
      </w:r>
    </w:p>
    <w:p w14:paraId="0015A19D" w14:textId="77777777" w:rsidR="00D82D52" w:rsidRPr="00D82D52" w:rsidRDefault="00D82D52" w:rsidP="00D82D52"/>
    <w:sectPr w:rsidR="00D82D52" w:rsidRPr="00D82D52" w:rsidSect="00056473">
      <w:type w:val="continuous"/>
      <w:pgSz w:w="16840" w:h="11920" w:orient="landscape"/>
      <w:pgMar w:top="1340" w:right="280" w:bottom="1340" w:left="136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B12CD"/>
    <w:multiLevelType w:val="multilevel"/>
    <w:tmpl w:val="02667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71BB8"/>
    <w:multiLevelType w:val="hybridMultilevel"/>
    <w:tmpl w:val="803AD5A6"/>
    <w:lvl w:ilvl="0" w:tplc="481E1582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543012A4">
      <w:start w:val="1"/>
      <w:numFmt w:val="lowerLetter"/>
      <w:lvlText w:val="%2."/>
      <w:lvlJc w:val="left"/>
      <w:pPr>
        <w:ind w:left="1440" w:hanging="360"/>
      </w:pPr>
      <w:rPr>
        <w:color w:val="000000" w:themeColor="text1"/>
      </w:rPr>
    </w:lvl>
    <w:lvl w:ilvl="2" w:tplc="F73ED03E">
      <w:start w:val="1"/>
      <w:numFmt w:val="lowerRoman"/>
      <w:lvlText w:val="%3."/>
      <w:lvlJc w:val="right"/>
      <w:pPr>
        <w:ind w:left="2160" w:hanging="180"/>
      </w:pPr>
      <w:rPr>
        <w:color w:val="000000" w:themeColor="text1"/>
      </w:r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>
      <w:start w:val="1"/>
      <w:numFmt w:val="lowerLetter"/>
      <w:lvlText w:val="%5."/>
      <w:lvlJc w:val="left"/>
      <w:pPr>
        <w:ind w:left="3600" w:hanging="360"/>
      </w:pPr>
    </w:lvl>
    <w:lvl w:ilvl="5" w:tplc="040A001B">
      <w:start w:val="1"/>
      <w:numFmt w:val="lowerRoman"/>
      <w:lvlText w:val="%6."/>
      <w:lvlJc w:val="right"/>
      <w:pPr>
        <w:ind w:left="4320" w:hanging="180"/>
      </w:pPr>
    </w:lvl>
    <w:lvl w:ilvl="6" w:tplc="040A000F">
      <w:start w:val="1"/>
      <w:numFmt w:val="decimal"/>
      <w:lvlText w:val="%7."/>
      <w:lvlJc w:val="left"/>
      <w:pPr>
        <w:ind w:left="5040" w:hanging="360"/>
      </w:pPr>
    </w:lvl>
    <w:lvl w:ilvl="7" w:tplc="040A0019">
      <w:start w:val="1"/>
      <w:numFmt w:val="lowerLetter"/>
      <w:lvlText w:val="%8."/>
      <w:lvlJc w:val="left"/>
      <w:pPr>
        <w:ind w:left="5760" w:hanging="360"/>
      </w:pPr>
    </w:lvl>
    <w:lvl w:ilvl="8" w:tplc="040A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697AC0"/>
    <w:multiLevelType w:val="multilevel"/>
    <w:tmpl w:val="EA6263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81C3A24"/>
    <w:multiLevelType w:val="hybridMultilevel"/>
    <w:tmpl w:val="7950707C"/>
    <w:lvl w:ilvl="0" w:tplc="C67284D2">
      <w:start w:val="1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5837D69"/>
    <w:multiLevelType w:val="multilevel"/>
    <w:tmpl w:val="05DE9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C260062"/>
    <w:multiLevelType w:val="hybridMultilevel"/>
    <w:tmpl w:val="11C044C4"/>
    <w:lvl w:ilvl="0" w:tplc="C67284D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0183420">
    <w:abstractNumId w:val="0"/>
  </w:num>
  <w:num w:numId="2" w16cid:durableId="1027293595">
    <w:abstractNumId w:val="5"/>
  </w:num>
  <w:num w:numId="3" w16cid:durableId="2139644646">
    <w:abstractNumId w:val="2"/>
  </w:num>
  <w:num w:numId="4" w16cid:durableId="1525288056">
    <w:abstractNumId w:val="1"/>
  </w:num>
  <w:num w:numId="5" w16cid:durableId="669984689">
    <w:abstractNumId w:val="3"/>
  </w:num>
  <w:num w:numId="6" w16cid:durableId="8095976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040"/>
    <w:rsid w:val="00004CF1"/>
    <w:rsid w:val="00056473"/>
    <w:rsid w:val="00074867"/>
    <w:rsid w:val="00113972"/>
    <w:rsid w:val="001523E9"/>
    <w:rsid w:val="001B69AF"/>
    <w:rsid w:val="001C0972"/>
    <w:rsid w:val="001C503E"/>
    <w:rsid w:val="00246296"/>
    <w:rsid w:val="003F3016"/>
    <w:rsid w:val="00555E9B"/>
    <w:rsid w:val="007A287C"/>
    <w:rsid w:val="008E6978"/>
    <w:rsid w:val="00A51CE5"/>
    <w:rsid w:val="00AD6040"/>
    <w:rsid w:val="00CC455E"/>
    <w:rsid w:val="00D82D52"/>
    <w:rsid w:val="00E170AA"/>
    <w:rsid w:val="00F11E13"/>
    <w:rsid w:val="00F174C2"/>
    <w:rsid w:val="00F6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EABD47"/>
  <w15:chartTrackingRefBased/>
  <w15:docId w15:val="{95E020A6-8C27-E840-B75D-F1A1197F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04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040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040"/>
    <w:rPr>
      <w:rFonts w:eastAsiaTheme="majorEastAsia" w:cstheme="majorBidi"/>
      <w:b/>
      <w:color w:val="000000" w:themeColor="text1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D6040"/>
    <w:pPr>
      <w:contextualSpacing/>
      <w:jc w:val="center"/>
    </w:pPr>
    <w:rPr>
      <w:rFonts w:asciiTheme="majorHAnsi" w:eastAsiaTheme="majorEastAsia" w:hAnsiTheme="majorHAnsi" w:cstheme="majorBidi"/>
      <w:b/>
      <w:spacing w:val="-10"/>
      <w:kern w:val="28"/>
      <w:sz w:val="1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6040"/>
    <w:rPr>
      <w:rFonts w:asciiTheme="majorHAnsi" w:eastAsiaTheme="majorEastAsia" w:hAnsiTheme="majorHAnsi" w:cstheme="majorBidi"/>
      <w:b/>
      <w:spacing w:val="-10"/>
      <w:kern w:val="28"/>
      <w:sz w:val="144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040"/>
    <w:pPr>
      <w:numPr>
        <w:ilvl w:val="1"/>
      </w:numPr>
      <w:spacing w:after="160"/>
      <w:jc w:val="center"/>
    </w:pPr>
    <w:rPr>
      <w:rFonts w:eastAsiaTheme="minorEastAsia"/>
      <w:b/>
      <w:color w:val="5A5A5A" w:themeColor="text1" w:themeTint="A5"/>
      <w:spacing w:val="15"/>
      <w:sz w:val="4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D6040"/>
    <w:rPr>
      <w:rFonts w:eastAsiaTheme="minorEastAsia"/>
      <w:b/>
      <w:color w:val="5A5A5A" w:themeColor="text1" w:themeTint="A5"/>
      <w:spacing w:val="15"/>
      <w:sz w:val="48"/>
      <w:szCs w:val="22"/>
      <w:lang w:val="en-GB"/>
    </w:rPr>
  </w:style>
  <w:style w:type="table" w:styleId="TableGrid">
    <w:name w:val="Table Grid"/>
    <w:basedOn w:val="TableNormal"/>
    <w:uiPriority w:val="39"/>
    <w:rsid w:val="00AD604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6040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AD6040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AD60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604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AD6040"/>
    <w:pPr>
      <w:spacing w:after="100"/>
      <w:ind w:left="480"/>
    </w:pPr>
  </w:style>
  <w:style w:type="paragraph" w:styleId="Header">
    <w:name w:val="header"/>
    <w:basedOn w:val="Normal"/>
    <w:link w:val="HeaderChar"/>
    <w:uiPriority w:val="99"/>
    <w:unhideWhenUsed/>
    <w:rsid w:val="00AD604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604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604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6040"/>
    <w:rPr>
      <w:lang w:val="en-GB"/>
    </w:rPr>
  </w:style>
  <w:style w:type="paragraph" w:styleId="TableofAuthorities">
    <w:name w:val="table of authorities"/>
    <w:basedOn w:val="Normal"/>
    <w:next w:val="Normal"/>
    <w:uiPriority w:val="99"/>
    <w:unhideWhenUsed/>
    <w:rsid w:val="00AD6040"/>
    <w:pPr>
      <w:ind w:left="240" w:hanging="240"/>
    </w:pPr>
    <w:rPr>
      <w:rFonts w:cstheme="minorHAnsi"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rsid w:val="00AD6040"/>
    <w:pPr>
      <w:spacing w:before="120" w:after="120"/>
    </w:pPr>
    <w:rPr>
      <w:rFonts w:cstheme="minorHAnsi"/>
      <w:sz w:val="20"/>
      <w:szCs w:val="2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D6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0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04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040"/>
    <w:rPr>
      <w:b/>
      <w:bCs/>
      <w:sz w:val="20"/>
      <w:szCs w:val="20"/>
      <w:lang w:val="en-GB"/>
    </w:rPr>
  </w:style>
  <w:style w:type="paragraph" w:customStyle="1" w:styleId="Default">
    <w:name w:val="Default"/>
    <w:rsid w:val="00AD6040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s-ES_tradnl"/>
    </w:rPr>
  </w:style>
  <w:style w:type="paragraph" w:styleId="ListParagraph">
    <w:name w:val="List Paragraph"/>
    <w:basedOn w:val="Normal"/>
    <w:uiPriority w:val="34"/>
    <w:qFormat/>
    <w:rsid w:val="00AD604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D6040"/>
  </w:style>
  <w:style w:type="paragraph" w:styleId="Revision">
    <w:name w:val="Revision"/>
    <w:hidden/>
    <w:uiPriority w:val="99"/>
    <w:semiHidden/>
    <w:rsid w:val="00AD604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úria Castillo</dc:creator>
  <cp:keywords/>
  <dc:description/>
  <cp:lastModifiedBy>Dimitra Anastasiadou</cp:lastModifiedBy>
  <cp:revision>4</cp:revision>
  <dcterms:created xsi:type="dcterms:W3CDTF">2024-03-18T11:48:00Z</dcterms:created>
  <dcterms:modified xsi:type="dcterms:W3CDTF">2024-04-02T09:06:00Z</dcterms:modified>
</cp:coreProperties>
</file>